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20C84" w14:textId="07F32B62" w:rsidR="00961303" w:rsidRDefault="00F773D0" w:rsidP="005D1B61">
      <w:pPr>
        <w:jc w:val="both"/>
        <w:rPr>
          <w:lang w:val="en-US"/>
        </w:rPr>
      </w:pPr>
      <w:r w:rsidRPr="00F773D0">
        <w:rPr>
          <w:b/>
          <w:bCs/>
          <w:lang w:val="en-US"/>
        </w:rPr>
        <w:t>Supplementary Material Table S1</w:t>
      </w:r>
      <w:r w:rsidR="00532F46" w:rsidRPr="1C2455A7">
        <w:rPr>
          <w:b/>
          <w:bCs/>
          <w:lang w:val="en-US"/>
        </w:rPr>
        <w:t>.</w:t>
      </w:r>
      <w:r w:rsidR="00532F46" w:rsidRPr="1C2455A7">
        <w:rPr>
          <w:lang w:val="en-US"/>
        </w:rPr>
        <w:t xml:space="preserve"> c</w:t>
      </w:r>
      <w:r w:rsidR="00961303" w:rsidRPr="1C2455A7">
        <w:rPr>
          <w:lang w:val="en-US"/>
        </w:rPr>
        <w:t>anonical pathways as predicted targets for aging-induced miRNAs content changes in circulating adipocyte-derived EVPs from aged animals compared to young adult</w:t>
      </w:r>
      <w:r w:rsidR="005B6006" w:rsidRPr="1C2455A7">
        <w:rPr>
          <w:lang w:val="en-US"/>
        </w:rPr>
        <w:t xml:space="preserve"> (-log</w:t>
      </w:r>
      <w:r w:rsidR="005D1B61">
        <w:rPr>
          <w:lang w:val="en-US"/>
        </w:rPr>
        <w:t xml:space="preserve"> </w:t>
      </w:r>
      <w:r w:rsidR="005B6006" w:rsidRPr="1C2455A7">
        <w:rPr>
          <w:lang w:val="en-US"/>
        </w:rPr>
        <w:t>(p-value)</w:t>
      </w:r>
      <w:r w:rsidR="005D1B61">
        <w:rPr>
          <w:lang w:val="en-US"/>
        </w:rPr>
        <w:t xml:space="preserve"> </w:t>
      </w:r>
      <w:r w:rsidR="005B6006" w:rsidRPr="1C2455A7">
        <w:rPr>
          <w:lang w:val="en-US"/>
        </w:rPr>
        <w:t xml:space="preserve">≥3; z-score ≥2 or ≤-2). </w:t>
      </w:r>
    </w:p>
    <w:tbl>
      <w:tblPr>
        <w:tblW w:w="8080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1417"/>
        <w:gridCol w:w="1134"/>
      </w:tblGrid>
      <w:tr w:rsidR="00532F46" w:rsidRPr="00532F46" w14:paraId="7958424C" w14:textId="77777777" w:rsidTr="005D1B61">
        <w:trPr>
          <w:trHeight w:val="255"/>
        </w:trPr>
        <w:tc>
          <w:tcPr>
            <w:tcW w:w="552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0A49" w14:textId="6D178E97" w:rsidR="00532F46" w:rsidRPr="00532F46" w:rsidRDefault="00961303" w:rsidP="00532F4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</w:pPr>
            <w:r w:rsidRPr="00961303">
              <w:rPr>
                <w:lang w:val="en-US"/>
              </w:rPr>
              <w:tab/>
            </w:r>
            <w:r w:rsidRPr="00961303">
              <w:rPr>
                <w:lang w:val="en-US"/>
              </w:rPr>
              <w:tab/>
            </w:r>
            <w:r w:rsidRPr="00961303">
              <w:rPr>
                <w:lang w:val="en-US"/>
              </w:rPr>
              <w:tab/>
            </w:r>
            <w:proofErr w:type="spellStart"/>
            <w:r w:rsidR="00532F46"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>Ingenuity</w:t>
            </w:r>
            <w:proofErr w:type="spellEnd"/>
            <w:r w:rsidR="00532F46"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 xml:space="preserve"> Canonical </w:t>
            </w:r>
            <w:proofErr w:type="spellStart"/>
            <w:r w:rsidR="00532F46"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>Pathways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69BD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 xml:space="preserve"> -</w:t>
            </w:r>
            <w:proofErr w:type="gramStart"/>
            <w:r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>log</w:t>
            </w:r>
            <w:proofErr w:type="gramEnd"/>
            <w:r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>(p-</w:t>
            </w:r>
            <w:proofErr w:type="spellStart"/>
            <w:r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>value</w:t>
            </w:r>
            <w:proofErr w:type="spellEnd"/>
            <w:r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912F0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b/>
                <w:bCs/>
                <w:sz w:val="20"/>
                <w:szCs w:val="20"/>
                <w:lang w:eastAsia="pt-BR"/>
              </w:rPr>
              <w:t>z-score</w:t>
            </w:r>
          </w:p>
        </w:tc>
      </w:tr>
      <w:tr w:rsidR="00532F46" w:rsidRPr="00532F46" w14:paraId="68F11F5C" w14:textId="77777777" w:rsidTr="005D1B61">
        <w:trPr>
          <w:trHeight w:val="25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57E4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Molecular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Mechanisms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of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nc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B074" w14:textId="03EB825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0</w:t>
            </w:r>
            <w:r w:rsidR="55695149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D0A5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0542698E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54CE8F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Glioblastoma Multiforme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91E55A" w14:textId="54DDC0A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65A48" w14:textId="1909FD75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11</w:t>
            </w:r>
          </w:p>
        </w:tc>
      </w:tr>
      <w:tr w:rsidR="00532F46" w:rsidRPr="00532F46" w14:paraId="758123BC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FD8278E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Glioma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724A8E" w14:textId="7D5316C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1B032" w14:textId="0D83FCDA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3</w:t>
            </w:r>
          </w:p>
        </w:tc>
      </w:tr>
      <w:tr w:rsidR="00532F46" w:rsidRPr="00532F46" w14:paraId="5C22E582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644DEA0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rdiac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Hypertrophy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Enhance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1D9FBA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10392" w14:textId="3EB586C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58</w:t>
            </w:r>
          </w:p>
        </w:tc>
      </w:tr>
      <w:tr w:rsidR="00532F46" w:rsidRPr="00532F46" w14:paraId="22F0CF2A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1CB949A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ncreatic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Adenocarcinoma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10B2C2" w14:textId="107AE63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BE944" w14:textId="67AF931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38</w:t>
            </w:r>
          </w:p>
        </w:tc>
      </w:tr>
      <w:tr w:rsidR="00532F46" w:rsidRPr="00532F46" w14:paraId="71C88E71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B4842AC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Estrogen-mediated S-phase Entr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326DBD" w14:textId="78D3727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3E22C" w14:textId="4F062CB7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96</w:t>
            </w:r>
          </w:p>
        </w:tc>
      </w:tr>
      <w:tr w:rsidR="00532F46" w:rsidRPr="00532F46" w14:paraId="0065D147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60D8ACC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Ovaria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ncer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9296CA" w14:textId="4A78323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436C4" w14:textId="0A29839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3</w:t>
            </w:r>
          </w:p>
        </w:tc>
      </w:tr>
      <w:tr w:rsidR="00532F46" w:rsidRPr="00532F46" w14:paraId="68176966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D1A3CA0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PTEN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94A9EE" w14:textId="0DC667E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56B6F" w14:textId="62D1B04C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28</w:t>
            </w:r>
          </w:p>
        </w:tc>
      </w:tr>
      <w:tr w:rsidR="00532F46" w:rsidRPr="00532F46" w14:paraId="3E659ADA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533535B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GADD45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11BA13" w14:textId="75C4280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37A3F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6EF61C89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AF28079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PI3K/AKT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3795A6" w14:textId="61E63160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31053" w14:textId="5FD17F8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87</w:t>
            </w:r>
          </w:p>
        </w:tc>
      </w:tr>
      <w:tr w:rsidR="00532F46" w:rsidRPr="00532F46" w14:paraId="06C7D9DE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2B1B28C" w14:textId="3318AD08" w:rsidR="00532F46" w:rsidRPr="00532F46" w:rsidRDefault="00532F46" w:rsidP="6217E47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val="en-US" w:eastAsia="pt-BR"/>
              </w:rPr>
              <w:t>Role of Osteoblasts</w:t>
            </w:r>
            <w:r w:rsidR="0903DF0B" w:rsidRPr="6217E471">
              <w:rPr>
                <w:rFonts w:eastAsia="Times New Roman"/>
                <w:sz w:val="20"/>
                <w:szCs w:val="20"/>
                <w:lang w:val="en-US"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val="en-US" w:eastAsia="pt-BR"/>
              </w:rPr>
              <w:t xml:space="preserve"> Osteoclasts and Chondrocytes in Rheumatoid Arthrit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1B8B97" w14:textId="2DC41A3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4337C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7AF18D25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BFDC781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Osteoarthritis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DB8000" w14:textId="6F89BD3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7BE04" w14:textId="7FC3ED65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24</w:t>
            </w:r>
          </w:p>
        </w:tc>
      </w:tr>
      <w:tr w:rsidR="00532F46" w:rsidRPr="00532F46" w14:paraId="751DE5D8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FC0C1A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Neuregul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D1C4DD" w14:textId="55D1CA7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ADC9A" w14:textId="5449235A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3</w:t>
            </w:r>
          </w:p>
        </w:tc>
      </w:tr>
      <w:tr w:rsidR="00532F46" w:rsidRPr="00532F46" w14:paraId="5128944D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70790DF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Aryl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Hydrocarbo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Receptor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4D892A" w14:textId="7E99E4B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0D718" w14:textId="4B47C69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85</w:t>
            </w:r>
          </w:p>
        </w:tc>
      </w:tr>
      <w:tr w:rsidR="00532F46" w:rsidRPr="00532F46" w14:paraId="42018BF9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CCE2CFC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rostate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ncer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A07F50" w14:textId="4C253F9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020A7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3299620B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063991C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Acute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Myeloi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Leukemia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F5B638" w14:textId="2E53C93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33E4A" w14:textId="4440E04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3</w:t>
            </w:r>
          </w:p>
        </w:tc>
      </w:tr>
      <w:tr w:rsidR="00532F46" w:rsidRPr="00532F46" w14:paraId="051C981A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1530C93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Myc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Mediate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Apoptosis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162F4E" w14:textId="0653EF5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A78E5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42C581E4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503C5AF" w14:textId="02F6C7AA" w:rsidR="00532F46" w:rsidRPr="00532F46" w:rsidRDefault="00532F46" w:rsidP="6217E47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val="en-US" w:eastAsia="pt-BR"/>
              </w:rPr>
              <w:t>Role of Macrophages</w:t>
            </w:r>
            <w:r w:rsidR="0903DF0B" w:rsidRPr="6217E471">
              <w:rPr>
                <w:rFonts w:eastAsia="Times New Roman"/>
                <w:sz w:val="20"/>
                <w:szCs w:val="20"/>
                <w:lang w:val="en-US"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val="en-US" w:eastAsia="pt-BR"/>
              </w:rPr>
              <w:t xml:space="preserve"> Fibroblasts and Endothelial Cells in Rheumatoid Arthrit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C392CD" w14:textId="366A5F9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5B1DF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047948A1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E14E56A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Role of Tissue Factor in Canc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B1E853" w14:textId="2A4C78C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BE627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15E9BD40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BE3EF87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Regulation of the Epithelial-Mesenchymal Transition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68D9DF" w14:textId="7254587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31DC4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662DF32D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30DF9F2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STAT3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A8D83" w14:textId="5EC3070C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84F10" w14:textId="0B51524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82</w:t>
            </w:r>
          </w:p>
        </w:tc>
      </w:tr>
      <w:tr w:rsidR="00532F46" w:rsidRPr="00532F46" w14:paraId="7648583C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BD6F871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TGF-β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05BA87" w14:textId="03914DE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2ABDE" w14:textId="7DFDE56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82</w:t>
            </w:r>
          </w:p>
        </w:tc>
      </w:tr>
      <w:tr w:rsidR="00532F46" w:rsidRPr="00532F46" w14:paraId="6D424B87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06DE7E9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Mouse Embryonic Stem Cell Pluripotenc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66C810" w14:textId="42AEDDA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BE8D60" w14:textId="541397CA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58</w:t>
            </w:r>
          </w:p>
        </w:tc>
      </w:tr>
      <w:tr w:rsidR="00532F46" w:rsidRPr="00532F46" w14:paraId="161E7F4D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35867F7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hronic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Myeloi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Leukemia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993431" w14:textId="7DCE892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FCF40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5ABA6F3C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B067787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Bladder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ncer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24459E" w14:textId="68BEEDFC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0744D" w14:textId="42123BC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51</w:t>
            </w:r>
          </w:p>
        </w:tc>
      </w:tr>
      <w:tr w:rsidR="00532F46" w:rsidRPr="00532F46" w14:paraId="28A6E581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D4A32A8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PPAR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862A0D" w14:textId="7DD8B03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EEAE9" w14:textId="4EEE690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28</w:t>
            </w:r>
          </w:p>
        </w:tc>
      </w:tr>
      <w:tr w:rsidR="00532F46" w:rsidRPr="00532F46" w14:paraId="732CF911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5BF5F2E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 xml:space="preserve">Systemic Lupus Erythematosus </w:t>
            </w:r>
            <w:proofErr w:type="gramStart"/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In</w:t>
            </w:r>
            <w:proofErr w:type="gramEnd"/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 xml:space="preserve"> B Cell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B32EF8" w14:textId="3FF071D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488B2" w14:textId="41CEAA0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44</w:t>
            </w:r>
          </w:p>
        </w:tc>
      </w:tr>
      <w:tr w:rsidR="00532F46" w:rsidRPr="00532F46" w14:paraId="3D68A871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F5BEA4D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Human Embryonic Stem Cell Pluripotenc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385FD2" w14:textId="104883CA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5F5EE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203F5032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312CFFD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Melanoma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20E0E" w14:textId="3514F31C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1B6D5C" w14:textId="083367A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09</w:t>
            </w:r>
          </w:p>
        </w:tc>
      </w:tr>
      <w:tr w:rsidR="00532F46" w:rsidRPr="00532F46" w14:paraId="61944F83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7F445B0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orticotrop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Releasing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Hormone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223B45" w14:textId="3E24E06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F8EC1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-3</w:t>
            </w:r>
          </w:p>
        </w:tc>
      </w:tr>
      <w:tr w:rsidR="00532F46" w:rsidRPr="00532F46" w14:paraId="28C4E36E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1BB46C9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IL-8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97399A" w14:textId="7962A05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6E5A7" w14:textId="7A42E2B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45</w:t>
            </w:r>
          </w:p>
        </w:tc>
      </w:tr>
      <w:tr w:rsidR="00532F46" w:rsidRPr="00532F46" w14:paraId="4F59E6E5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455A970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Role of NANOG in Mammalian Embryonic Stem Cell Pluripotenc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51E331" w14:textId="1FEEE90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D83E5" w14:textId="6D2D7697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96</w:t>
            </w:r>
          </w:p>
        </w:tc>
      </w:tr>
      <w:tr w:rsidR="00532F46" w:rsidRPr="00532F46" w14:paraId="4BEB0C61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6FBBEF3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olorectal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ncer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Metastasis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D94F5D" w14:textId="064DE9E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AD8C6" w14:textId="2D304CB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33</w:t>
            </w:r>
          </w:p>
        </w:tc>
      </w:tr>
      <w:tr w:rsidR="00532F46" w:rsidRPr="00532F46" w14:paraId="5F108723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346C70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Adrenomedull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4DE63B" w14:textId="5F7B3C9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BCC7C" w14:textId="52181B7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04</w:t>
            </w:r>
          </w:p>
        </w:tc>
      </w:tr>
      <w:tr w:rsidR="00532F46" w:rsidRPr="00532F46" w14:paraId="6AFC2BD5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81D3E9B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IL-6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F78192" w14:textId="7CDD101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CF693" w14:textId="310D6BF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45</w:t>
            </w:r>
          </w:p>
        </w:tc>
      </w:tr>
      <w:tr w:rsidR="00532F46" w:rsidRPr="00532F46" w14:paraId="254EA8D7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72A80B0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NF-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κB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7D8F2" w14:textId="2FA4FD4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267A4" w14:textId="266BDE6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13</w:t>
            </w:r>
          </w:p>
        </w:tc>
      </w:tr>
      <w:tr w:rsidR="00532F46" w:rsidRPr="00532F46" w14:paraId="7C5AEE78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5B004AA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HGF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FCF50" w14:textId="3ABFBA0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FD3BE" w14:textId="515FA0B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37</w:t>
            </w:r>
          </w:p>
        </w:tc>
      </w:tr>
      <w:tr w:rsidR="00532F46" w:rsidRPr="00532F46" w14:paraId="482A793B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77B789D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Ephr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Receptor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CF0529" w14:textId="67AFB68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F2AD2" w14:textId="62F16A17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15</w:t>
            </w:r>
          </w:p>
        </w:tc>
      </w:tr>
      <w:tr w:rsidR="00532F46" w:rsidRPr="00532F46" w14:paraId="79986003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0799617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IGF-1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7FB908" w14:textId="36D4DC1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27F40" w14:textId="1198728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3</w:t>
            </w:r>
          </w:p>
        </w:tc>
      </w:tr>
      <w:tr w:rsidR="00532F46" w:rsidRPr="00532F46" w14:paraId="70ACB586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5A841E8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Salvage Pathways of Pyrimidine Ribonucleotid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F55400" w14:textId="782E9A4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82EEA" w14:textId="41CFA7C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46</w:t>
            </w:r>
          </w:p>
        </w:tc>
      </w:tr>
      <w:tr w:rsidR="00532F46" w:rsidRPr="00532F46" w14:paraId="77F783A5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CBCD2E3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G-Protein Coupled Receptor Signal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F31605" w14:textId="578F0F3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5DACC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011EA0E8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D825257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HMGB1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9DC81F" w14:textId="5688910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AB0655" w14:textId="0925F49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24</w:t>
            </w:r>
          </w:p>
        </w:tc>
      </w:tr>
      <w:tr w:rsidR="00532F46" w:rsidRPr="00532F46" w14:paraId="5CA5545A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F0F965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Thyroi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ncer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07219B" w14:textId="4842195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000AA6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24D8F872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DA1E207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rote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Ubiquitinatio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68FE82" w14:textId="6B8EA85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BDC8E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7D66411C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2C0047B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PDGF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78BF13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3905E" w14:textId="6CFFE94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57</w:t>
            </w:r>
          </w:p>
        </w:tc>
      </w:tr>
      <w:tr w:rsidR="00532F46" w:rsidRPr="00532F46" w14:paraId="08433A1B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6DCBCA4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Endocannabinoi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Developing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Neuro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3DC7F3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05FAD" w14:textId="2266B35F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</w:p>
        </w:tc>
      </w:tr>
      <w:tr w:rsidR="00532F46" w:rsidRPr="00532F46" w14:paraId="604E1067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618D183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lastRenderedPageBreak/>
              <w:t>Non-Small Cell Lung Cancer Signal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2A4ECD" w14:textId="1B17BA9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A4AA3" w14:textId="32F05B0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87</w:t>
            </w:r>
          </w:p>
        </w:tc>
      </w:tr>
      <w:tr w:rsidR="00532F46" w:rsidRPr="00532F46" w14:paraId="55F642BF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DD81A4F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ErbB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7608D6" w14:textId="7248C527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3ACBB" w14:textId="36B2411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82</w:t>
            </w:r>
          </w:p>
        </w:tc>
      </w:tr>
      <w:tr w:rsidR="00532F46" w:rsidRPr="00532F46" w14:paraId="0EFD0890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36B77CB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Insul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Receptor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DFA1DB" w14:textId="55245017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8E81A" w14:textId="7531D17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58</w:t>
            </w:r>
          </w:p>
        </w:tc>
      </w:tr>
      <w:tr w:rsidR="00532F46" w:rsidRPr="00532F46" w14:paraId="5A5DC0FF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C3E2AFF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Endometrial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ancer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043256" w14:textId="085BC600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3ED93" w14:textId="6922283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87</w:t>
            </w:r>
          </w:p>
        </w:tc>
      </w:tr>
      <w:tr w:rsidR="00532F46" w:rsidRPr="00532F46" w14:paraId="45B54AC7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9C1D100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FAK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7BD48C" w14:textId="1D2261A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F18C1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15E43ECD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70283A4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14-3-3-mediated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811222" w14:textId="1D7D3E80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EB5E0" w14:textId="5C2E57A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36</w:t>
            </w:r>
          </w:p>
        </w:tc>
      </w:tr>
      <w:tr w:rsidR="00532F46" w:rsidRPr="00532F46" w14:paraId="3CB1C3DF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049EBA7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PAK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E253D0" w14:textId="5F34A68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93C0F" w14:textId="194AD0E0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28</w:t>
            </w:r>
          </w:p>
        </w:tc>
      </w:tr>
      <w:tr w:rsidR="00532F46" w:rsidRPr="00532F46" w14:paraId="3293023E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AB4133D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 xml:space="preserve">P2Y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Purigenic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 xml:space="preserve"> Receptor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52BABE" w14:textId="7D19E4B7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A0F89" w14:textId="5D6F306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</w:t>
            </w:r>
          </w:p>
        </w:tc>
      </w:tr>
      <w:tr w:rsidR="00532F46" w:rsidRPr="00532F46" w14:paraId="5CBD6365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CC9C795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Altered T Cell and B Cell Signaling in Rheumatoid Arthrit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FA8EC5" w14:textId="02D63C0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EFDDA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3FEE52B3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89AF34E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FLT3 Signaling in Hematopoietic Progenitor Cel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74DA78" w14:textId="64CF8A8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94CA5" w14:textId="6110B77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38</w:t>
            </w:r>
          </w:p>
        </w:tc>
      </w:tr>
      <w:tr w:rsidR="00532F46" w:rsidRPr="00532F46" w14:paraId="0AABB2EF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4E76123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Neurotroph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/TRK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8659D4" w14:textId="2EB337DC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72322" w14:textId="738FEB1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57</w:t>
            </w:r>
          </w:p>
        </w:tc>
      </w:tr>
      <w:tr w:rsidR="00532F46" w:rsidRPr="00532F46" w14:paraId="7109F718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7FC3DA8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FGF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D65723" w14:textId="60BF417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DC648B" w14:textId="131EA63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</w:p>
        </w:tc>
      </w:tr>
      <w:tr w:rsidR="00532F46" w:rsidRPr="00532F46" w14:paraId="5DE012A7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6594251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p70S6K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51D4CC" w14:textId="0AA0B6D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29F90" w14:textId="3FB635B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837</w:t>
            </w:r>
          </w:p>
        </w:tc>
      </w:tr>
      <w:tr w:rsidR="00532F46" w:rsidRPr="00532F46" w14:paraId="7B7C8F1E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8388B79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BMP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4B95FF" w14:textId="7B13A8B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D27919" w14:textId="4A7B3970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3</w:t>
            </w:r>
          </w:p>
        </w:tc>
      </w:tr>
      <w:tr w:rsidR="00532F46" w:rsidRPr="00532F46" w14:paraId="058FE14B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48B665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UVC-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Induce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APK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E1D593" w14:textId="7F43896F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B49ED" w14:textId="55114C0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64</w:t>
            </w:r>
          </w:p>
        </w:tc>
      </w:tr>
      <w:tr w:rsidR="00532F46" w:rsidRPr="00532F46" w14:paraId="12D8D704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BC2A5B4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UVB-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Induce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APK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5BD1B7" w14:textId="2A66AA6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B8276" w14:textId="3F92241E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51</w:t>
            </w:r>
          </w:p>
        </w:tc>
      </w:tr>
      <w:tr w:rsidR="00532F46" w:rsidRPr="00532F46" w14:paraId="6F4BF637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3BD6861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rolact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5A265C" w14:textId="142D1D7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061477" w14:textId="44DE674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24</w:t>
            </w:r>
          </w:p>
        </w:tc>
      </w:tr>
      <w:tr w:rsidR="00532F46" w:rsidRPr="00532F46" w14:paraId="4F9D3679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031913E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holecystokin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/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Gastrin-mediate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9DDBB5" w14:textId="34245E35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7ACCF" w14:textId="3309BDD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4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46</w:t>
            </w:r>
          </w:p>
        </w:tc>
      </w:tr>
      <w:tr w:rsidR="00532F46" w:rsidRPr="00532F46" w14:paraId="08C10AEC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D3F9F6A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Regulation of IL-2 Expression in Activated and Anergic T Lymphocy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D38F14" w14:textId="055E522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21BCB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5BA954CF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0CCC0D8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lathrin-mediated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Endocytosis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0F18C0" w14:textId="5BAA6790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1F0A3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67A404DF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A2780DD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GDNF Family Ligand-Receptor Interaction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8754D6" w14:textId="7EADD2E6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4AB80" w14:textId="08C67B8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38</w:t>
            </w:r>
          </w:p>
        </w:tc>
      </w:tr>
      <w:tr w:rsidR="00532F46" w:rsidRPr="00532F46" w14:paraId="199A0B96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A5BC1C5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EGF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25657A" w14:textId="493B446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96FFD" w14:textId="3C183E8F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2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96</w:t>
            </w:r>
          </w:p>
        </w:tc>
      </w:tr>
      <w:tr w:rsidR="00532F46" w:rsidRPr="00532F46" w14:paraId="4CB313B2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5BB48B1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Erythropoietin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E087EA" w14:textId="713B7C63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AC777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1191D16A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D0769FC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G Beta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Gamma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79A59C" w14:textId="4DC2DF2C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F6DBE" w14:textId="51C2B8A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273</w:t>
            </w:r>
          </w:p>
        </w:tc>
      </w:tr>
      <w:tr w:rsidR="00532F46" w:rsidRPr="00532F46" w14:paraId="62DD5AA0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21B9C9C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HER-2 Signaling in Breast Canc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53E2FE" w14:textId="46DD6A80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2CFDF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0CCA1451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0EAAA4D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ynaptogenesis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9447AE" w14:textId="633A55F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3C3C4" w14:textId="158307C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5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4</w:t>
            </w:r>
          </w:p>
        </w:tc>
      </w:tr>
      <w:tr w:rsidR="00532F46" w:rsidRPr="00532F46" w14:paraId="6973C8DA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F7A204C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VEGF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35D847" w14:textId="1D655A5D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6FC8B6" w14:textId="6C4C8258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3</w:t>
            </w:r>
          </w:p>
        </w:tc>
      </w:tr>
      <w:tr w:rsidR="00532F46" w:rsidRPr="00532F46" w14:paraId="06B521B4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9ED5220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NRF2-mediated Oxidative Stress Respon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7463ED" w14:textId="756F833F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83926" w14:textId="2109E039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57</w:t>
            </w:r>
          </w:p>
        </w:tc>
      </w:tr>
      <w:tr w:rsidR="00532F46" w:rsidRPr="00532F46" w14:paraId="36D0E945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DDAA10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ILK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604A94" w14:textId="42EE14D1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50516" w14:textId="47C9A942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402</w:t>
            </w:r>
          </w:p>
        </w:tc>
      </w:tr>
      <w:tr w:rsidR="00532F46" w:rsidRPr="00532F46" w14:paraId="3B8DA484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791D27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val="en-US" w:eastAsia="pt-BR"/>
              </w:rPr>
              <w:t>Melanocyte Development and Pigmentation Signal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43BCE8" w14:textId="02CB4A94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53FCF" w14:textId="05315CAB" w:rsidR="00532F46" w:rsidRPr="00532F46" w:rsidRDefault="00532F46" w:rsidP="6217E47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-3</w:t>
            </w:r>
            <w:r w:rsidR="0903DF0B" w:rsidRPr="6217E471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6217E471">
              <w:rPr>
                <w:rFonts w:eastAsia="Times New Roman"/>
                <w:sz w:val="20"/>
                <w:szCs w:val="20"/>
                <w:lang w:eastAsia="pt-BR"/>
              </w:rPr>
              <w:t>153</w:t>
            </w:r>
          </w:p>
        </w:tc>
      </w:tr>
      <w:tr w:rsidR="00532F46" w:rsidRPr="00532F46" w14:paraId="121FC606" w14:textId="77777777" w:rsidTr="1C2455A7">
        <w:trPr>
          <w:trHeight w:val="255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3ED3E43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Hepatic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Cholesta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A5B44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B90D3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  <w:tr w:rsidR="00532F46" w:rsidRPr="00532F46" w14:paraId="6A7A79BD" w14:textId="77777777" w:rsidTr="1C2455A7">
        <w:trPr>
          <w:trHeight w:val="255"/>
        </w:trPr>
        <w:tc>
          <w:tcPr>
            <w:tcW w:w="55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C7FB6" w14:textId="77777777" w:rsidR="00532F46" w:rsidRPr="00532F46" w:rsidRDefault="00532F46" w:rsidP="00532F4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Adipogenesis</w:t>
            </w:r>
            <w:proofErr w:type="spellEnd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BC5769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F5EC63" w14:textId="77777777" w:rsidR="00532F46" w:rsidRPr="00532F46" w:rsidRDefault="00532F46" w:rsidP="00532F4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532F46">
              <w:rPr>
                <w:rFonts w:eastAsia="Times New Roman" w:cstheme="minorHAnsi"/>
                <w:sz w:val="20"/>
                <w:szCs w:val="20"/>
                <w:lang w:eastAsia="pt-BR"/>
              </w:rPr>
              <w:t>#NÚM!</w:t>
            </w:r>
          </w:p>
        </w:tc>
      </w:tr>
    </w:tbl>
    <w:p w14:paraId="517F68D0" w14:textId="77777777" w:rsidR="00532F46" w:rsidRDefault="00532F46"/>
    <w:sectPr w:rsidR="00532F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46"/>
    <w:rsid w:val="00332E71"/>
    <w:rsid w:val="003B4E7E"/>
    <w:rsid w:val="00532F46"/>
    <w:rsid w:val="005B6006"/>
    <w:rsid w:val="005D1B61"/>
    <w:rsid w:val="0065673C"/>
    <w:rsid w:val="00961303"/>
    <w:rsid w:val="00F773D0"/>
    <w:rsid w:val="0903DF0B"/>
    <w:rsid w:val="1C2455A7"/>
    <w:rsid w:val="44FA6F3D"/>
    <w:rsid w:val="55695149"/>
    <w:rsid w:val="6217E471"/>
    <w:rsid w:val="7417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74AD7"/>
  <w15:chartTrackingRefBased/>
  <w15:docId w15:val="{CA3C2F4C-2F14-4AFE-B3EE-5E272816C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9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17592DC684FB840929107C33B305D11" ma:contentTypeVersion="11" ma:contentTypeDescription="Crie um novo documento." ma:contentTypeScope="" ma:versionID="4e021fcfd8d8eefb7809c6902f877606">
  <xsd:schema xmlns:xsd="http://www.w3.org/2001/XMLSchema" xmlns:xs="http://www.w3.org/2001/XMLSchema" xmlns:p="http://schemas.microsoft.com/office/2006/metadata/properties" xmlns:ns2="a69e1ee1-3b08-45b4-8de8-eb9be86ee288" xmlns:ns3="147ccd4c-ca57-4974-815c-7d6a9f40cacb" targetNamespace="http://schemas.microsoft.com/office/2006/metadata/properties" ma:root="true" ma:fieldsID="2b5dffb4a03f2084e34847f95cee6f4d" ns2:_="" ns3:_="">
    <xsd:import namespace="a69e1ee1-3b08-45b4-8de8-eb9be86ee288"/>
    <xsd:import namespace="147ccd4c-ca57-4974-815c-7d6a9f40ca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e1ee1-3b08-45b4-8de8-eb9be86ee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7ccd4c-ca57-4974-815c-7d6a9f40ca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F56542-2A8C-42C9-B3DC-BC12E27EC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e1ee1-3b08-45b4-8de8-eb9be86ee288"/>
    <ds:schemaRef ds:uri="147ccd4c-ca57-4974-815c-7d6a9f40ca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C6E3EE-70A9-453E-947B-04C0E2FFF7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BAC1E3-E538-40AE-BC8E-8743B44129E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ck</dc:creator>
  <cp:keywords/>
  <dc:description/>
  <cp:lastModifiedBy>Laura Reck</cp:lastModifiedBy>
  <cp:revision>7</cp:revision>
  <dcterms:created xsi:type="dcterms:W3CDTF">2022-01-22T16:45:00Z</dcterms:created>
  <dcterms:modified xsi:type="dcterms:W3CDTF">2022-07-11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592DC684FB840929107C33B305D11</vt:lpwstr>
  </property>
</Properties>
</file>